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240"/>
        <w:jc w:val="left"/>
        <w:rPr>
          <w:rFonts w:ascii="Times" w:hAnsi="Times" w:cs="Times"/>
          <w:i/>
          <w:i/>
          <w:iCs/>
          <w:sz w:val="24"/>
        </w:rPr>
      </w:pPr>
      <w:r>
        <w:rPr>
          <w:rFonts w:cs="Times" w:ascii="Times" w:hAnsi="Times"/>
          <w:b/>
          <w:i/>
          <w:iCs/>
          <w:sz w:val="24"/>
        </w:rPr>
        <w:t>Table S1:</w:t>
      </w:r>
      <w:r>
        <w:rPr>
          <w:rFonts w:cs="Times" w:ascii="Times" w:hAnsi="Times"/>
          <w:i/>
          <w:iCs/>
          <w:sz w:val="24"/>
        </w:rPr>
        <w:t xml:space="preserve"> Putative OST1 substrates identified in Arabidopsis annotated protein database using the MAST program.</w:t>
      </w:r>
    </w:p>
    <w:tbl>
      <w:tblPr>
        <w:tblW w:w="843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597"/>
        <w:gridCol w:w="993"/>
        <w:gridCol w:w="995"/>
        <w:gridCol w:w="3564"/>
        <w:gridCol w:w="1252"/>
        <w:gridCol w:w="1035"/>
      </w:tblGrid>
      <w:tr>
        <w:trPr>
          <w:trHeight w:val="552" w:hRule="atLeast"/>
        </w:trPr>
        <w:tc>
          <w:tcPr>
            <w:tcW w:w="5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Cs w:val="16"/>
                <w:lang w:val="en-GB"/>
              </w:rPr>
              <w:t>Rank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Cs w:val="16"/>
                <w:lang w:val="en-GB"/>
              </w:rPr>
              <w:t>E-value</w:t>
            </w:r>
            <w:r>
              <w:rPr>
                <w:rFonts w:cs="Arial" w:ascii="Times" w:hAnsi="Times"/>
                <w:color w:val="000000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9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Cs w:val="16"/>
              </w:rPr>
            </w:pPr>
            <w:r>
              <w:rPr>
                <w:rFonts w:cs="Arial" w:ascii="Times" w:hAnsi="Times"/>
                <w:color w:val="000000"/>
                <w:szCs w:val="16"/>
              </w:rPr>
              <w:t>AGI</w:t>
            </w:r>
          </w:p>
        </w:tc>
        <w:tc>
          <w:tcPr>
            <w:tcW w:w="35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Cs w:val="16"/>
              </w:rPr>
            </w:pPr>
            <w:r>
              <w:rPr>
                <w:rFonts w:cs="Arial" w:ascii="Times" w:hAnsi="Times"/>
                <w:color w:val="000000"/>
                <w:szCs w:val="16"/>
              </w:rPr>
              <w:t>Description</w:t>
            </w:r>
          </w:p>
        </w:tc>
        <w:tc>
          <w:tcPr>
            <w:tcW w:w="12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Cs w:val="16"/>
              </w:rPr>
            </w:pPr>
            <w:r>
              <w:rPr>
                <w:rFonts w:cs="Arial" w:ascii="Times" w:hAnsi="Times"/>
                <w:color w:val="000000"/>
                <w:szCs w:val="16"/>
              </w:rPr>
              <w:t>Peptide</w:t>
            </w:r>
          </w:p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Cs w:val="16"/>
              </w:rPr>
            </w:pPr>
            <w:r>
              <w:rPr>
                <w:rFonts w:cs="Arial" w:ascii="Times" w:hAnsi="Times"/>
                <w:color w:val="000000"/>
                <w:szCs w:val="16"/>
              </w:rPr>
              <w:t>sequence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Cs w:val="16"/>
                <w:lang w:val="en-GB"/>
              </w:rPr>
              <w:t>Position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Cs w:val="16"/>
                <w:lang w:val="en-GB"/>
              </w:rPr>
              <w:t>p-value</w:t>
            </w:r>
            <w:r>
              <w:rPr>
                <w:rFonts w:cs="Arial" w:ascii="Times" w:hAnsi="Times"/>
                <w:color w:val="000000"/>
                <w:szCs w:val="16"/>
                <w:vertAlign w:val="superscript"/>
                <w:lang w:val="en-GB"/>
              </w:rPr>
              <w:t>b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,6</w:t>
            </w:r>
          </w:p>
        </w:tc>
        <w:tc>
          <w:tcPr>
            <w:tcW w:w="9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3g09070</w:t>
            </w:r>
          </w:p>
        </w:tc>
        <w:tc>
          <w:tcPr>
            <w:tcW w:w="35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Glycine-rich protein </w:t>
            </w:r>
          </w:p>
        </w:tc>
        <w:tc>
          <w:tcPr>
            <w:tcW w:w="12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RRTKSFSAS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7,60E-08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,8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4g4002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nknown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VRRKSLSF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9,20E-08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,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2044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Dehydrin COR47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HRSNSSSS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,40E-07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,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4g2759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Copper-binding protei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IRTSSFTWK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4,80E-07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2,4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t1g2045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 xml:space="preserve">Dehydrin ERD10/LTI45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HRSNSSSS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3,00E-07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,4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2g3807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Glycine-rich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RRTKSFSA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,20E-07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,1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5g24880</w:t>
            </w:r>
          </w:p>
        </w:tc>
        <w:tc>
          <w:tcPr>
            <w:tcW w:w="35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Calmodulin-binding protein-related 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SRTKSLGRK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3,00E-07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-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35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LRRRSFDRP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1,10E-05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4,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t5g0117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 xml:space="preserve">Glycine-rich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RRTKSFSAK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2,40E-07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4,5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At5g6640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</w:rPr>
              <w:t>Dehydrin RAB18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</w:rPr>
              <w:t>LHRSGSGSS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7,80E-07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,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4g1976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Glycosyl hydrolase family 18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SRAGSFSF*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4,30E-07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5,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t1g7669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12-oxophytodienoate reductase OPR2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TRQKSYGSV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4,50E-07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6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t2g02835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 xml:space="preserve">Zinc ion binding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WRANTISIV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9,90E-07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6,4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2g3156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nknown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TRAKSLTDD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1,0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8,1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t5g6171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 xml:space="preserve">Unknown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RRRRTSNTR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1,7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8,8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At1g55915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</w:rPr>
              <w:t>Zinc ion binding protei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</w:rPr>
              <w:t>LSRQPSLSFL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6,90E-07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8,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t2g2149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 xml:space="preserve">Dehydrin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RRSGSSSS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,6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9,2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5g5920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Pentatricopeptide  repeat-containing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SRRKTLISV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5,00E-07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3g19290</w:t>
            </w:r>
          </w:p>
        </w:tc>
        <w:tc>
          <w:tcPr>
            <w:tcW w:w="35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ABRE Binding Factor ABF4 (AREB2) 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QRQGSLTLP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8,10E-07</w:t>
            </w:r>
          </w:p>
        </w:tc>
      </w:tr>
      <w:tr>
        <w:trPr>
          <w:trHeight w:val="192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56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RRTLTGPW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3,10E-05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35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ARQSSVYSL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,40E-05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45249</w:t>
            </w:r>
          </w:p>
        </w:tc>
        <w:tc>
          <w:tcPr>
            <w:tcW w:w="35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ABRE Binding Factor ABF2 (AREB1) 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QRQGSLTLP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8,70E-07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5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TRQGSIYSL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5,6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3g49150</w:t>
            </w:r>
          </w:p>
        </w:tc>
        <w:tc>
          <w:tcPr>
            <w:tcW w:w="35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F-box family protein 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RRTLSLRSL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5,80E-07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-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35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KRSLSSKTL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7,10E-05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4g2695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nknown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RRSRSSSS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,7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4g34000</w:t>
            </w:r>
          </w:p>
        </w:tc>
        <w:tc>
          <w:tcPr>
            <w:tcW w:w="35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ABRE Binding Factor ABF3 (DPBF5) 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QRQGSLTLP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8,80E-07</w:t>
            </w:r>
          </w:p>
        </w:tc>
      </w:tr>
      <w:tr>
        <w:trPr>
          <w:trHeight w:val="192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56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RRTLTGPW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3,10E-05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-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35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TRQNSVFSL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3,10E-05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3g45243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ECA1 gametogenesis 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ARAPSLTLA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,5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3g1287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nknown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RRAKSLRVE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,0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4g2362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50S ribosomal protei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RRAKTLPK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1,6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2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1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t2g4334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nknown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KRTKSLTDD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2,2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2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1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t5g1030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 xml:space="preserve">Hydrolase, alpha/beta fold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HRQGSFFTE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1,6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2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15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t3g5098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 xml:space="preserve">Dehydrin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HRSGSSSS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,9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3g56850</w:t>
            </w:r>
          </w:p>
        </w:tc>
        <w:tc>
          <w:tcPr>
            <w:tcW w:w="35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BRE Binding Factor AREB3 (DPBF3)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SRQGSLTLP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,8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56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NRQSSLYSL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4,10E-05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-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35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RRTSSAPF*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6,00E-05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2g41070</w:t>
            </w:r>
          </w:p>
        </w:tc>
        <w:tc>
          <w:tcPr>
            <w:tcW w:w="35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ENHANCED EM LEVEL (DPBF4)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VRQGSLTLP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,1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56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TRQNSLYSL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6,7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-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35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RRTNSASL*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4,30E-05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4g1997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nknown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TRSKSISFR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7,60E-07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4g0848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MAPKKK9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LRQGSFGSV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7,10E-07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5g2090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nknown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NRAPSFSS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3,1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3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18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t5g1952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Ion channel domain-containing protei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VRRKSLSR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7,90E-07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49720</w:t>
            </w:r>
          </w:p>
        </w:tc>
        <w:tc>
          <w:tcPr>
            <w:tcW w:w="35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 xml:space="preserve">ABRE Binding Factor ABF1 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QRQGSLTLP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1,5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-</w:t>
            </w:r>
          </w:p>
        </w:tc>
        <w:tc>
          <w:tcPr>
            <w:tcW w:w="9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356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ARQSSLYSL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8,8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-</w:t>
            </w:r>
          </w:p>
        </w:tc>
        <w:tc>
          <w:tcPr>
            <w:tcW w:w="9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356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RRTLTGPW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4,90E-05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-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35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ERQQTLGEM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9,60E-05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5g0628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nknown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RRTKSISNM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,2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5g0628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nknown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RRTKSISNM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,2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4g1975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Glycosyl hydrolase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SRAGSFSL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,8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2211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nknown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</w:rPr>
              <w:t>LSRTSSSSS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2,3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1007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BCAT-2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SRAKSRGF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,9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4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2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t5g6608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 xml:space="preserve">PP2C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SRASSLKTP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,9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3g2732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nknown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SRRNSLGS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,6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5g2029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40S ribosomal protein S8 (RPS8A)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VRTKTLVK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,4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3g5432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Transcription   factor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RRQSSGFSR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,1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6689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Similar to 50S ribosomal protein-related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RRRKTLRLL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,9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3g2225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DP-glucosyl transferase family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ERTKSLRWI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1,6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4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2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t1g0454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C2 domain-containing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RRTKSDTS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,2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6833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nknown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RRSSSLSS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2,9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4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26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tMg0021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Mitochondrial ribosomal protein L5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ARQSTLRGH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4,5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2g07725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60S ribosomal protein L5 (RPL5)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ARQSTLRGH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,5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1057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lp1 protease family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</w:rPr>
              <w:t>LKRQRSLLTR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1,5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7190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Similar to permease-related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</w:rPr>
              <w:t>LRRQESLRSP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3,1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3g0407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Transcription factor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KRQKSSCSF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,0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5g10660</w:t>
            </w:r>
          </w:p>
        </w:tc>
        <w:tc>
          <w:tcPr>
            <w:tcW w:w="35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Calmodulin-binding protein-related 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TRSKSLGRK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2,6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-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35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LRRRSFDHP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,10E-05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4g1191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nknown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PRTYTLTH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,0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7487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 xml:space="preserve">Protein binding / zinc ion binding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ERTSSFAS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3,8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2g0286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Sucrose transporter 3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QRLPTLSS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,4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55240</w:t>
            </w:r>
          </w:p>
        </w:tc>
        <w:tc>
          <w:tcPr>
            <w:tcW w:w="35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nknown protein 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HRAKSLVNL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3,7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-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35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VRSSSIAFQ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8,40E-05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4g1707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Similar to Os03g0100300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RRCPSIKRR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3,1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6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37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t4g0851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nknown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RRSHSMTTR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,1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3582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nknown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</w:rPr>
              <w:t>LLRTKTGITV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4,3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3g1801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Transcription factor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YRQGTRTP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,5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2g2514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Heat shock protein   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LRSRSLSS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,3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5g1021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 xml:space="preserve">Unknown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RRRKTTPFL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6,5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6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41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t4g15975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 xml:space="preserve">Zinc finger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SRSHSFRSP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5,6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5542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Embryo sac development arrest 11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</w:rPr>
              <w:t>LGRRKSFCTL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1,8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At3g2516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</w:rPr>
              <w:t xml:space="preserve">ER lumen protein retaining receptor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</w:rPr>
              <w:t>LTRQKTCSGL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4,9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At2g36270</w:t>
            </w:r>
          </w:p>
        </w:tc>
        <w:tc>
          <w:tcPr>
            <w:tcW w:w="35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</w:rPr>
              <w:t xml:space="preserve">DNA binding factor ABI5 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</w:rPr>
              <w:t>LPRQGSLTLP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3,0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35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GRQSSIYSL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,40E-05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0840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Chromosome structural maintenance protei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LRASTLTSN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,7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3477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 xml:space="preserve">MAGE-8 antigen-related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QRARSSSTG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5,9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0178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LIM domain-containing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TRTPSKIS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6,9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4g2292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Similar to the tomato stay-green protein 1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PRTYTLTH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5,3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3g12955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Auxin-responsive protein-related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RRCKSVSTQ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,10E-05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5g2275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DNA binding protei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RRTKSSTDR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1,4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67630</w:t>
            </w:r>
          </w:p>
        </w:tc>
        <w:tc>
          <w:tcPr>
            <w:tcW w:w="35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DNA polymerase alpha subunit B family 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LRQRSFYPL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2,3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-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35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KRCVTLCIN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9,60E-05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7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47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4g3990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nknown protein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QRQASLSTD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6,2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1558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Transcription factor IAA5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ERTKSSYVK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9,5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7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47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t4g2045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Leucine-rich repeat protein kinas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</w:rPr>
              <w:t>LTRTKSSTLP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1,7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0504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UBA-like protei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RRRYSTTSV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9,60E-06</w:t>
            </w:r>
          </w:p>
        </w:tc>
      </w:tr>
      <w:tr>
        <w:trPr>
          <w:trHeight w:val="192" w:hRule="atLeast"/>
        </w:trPr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5g16200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50S ribosomal protein-related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RRRKTLRML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,00E-05</w:t>
            </w:r>
          </w:p>
        </w:tc>
      </w:tr>
    </w:tbl>
    <w:p>
      <w:pPr>
        <w:pStyle w:val="Normal"/>
        <w:rPr>
          <w:sz w:val="22"/>
          <w:vertAlign w:val="superscript"/>
          <w:lang w:val="en-GB"/>
        </w:rPr>
      </w:pPr>
      <w:r>
        <w:rPr>
          <w:sz w:val="22"/>
          <w:vertAlign w:val="superscript"/>
          <w:lang w:val="en-GB"/>
        </w:rPr>
      </w:r>
    </w:p>
    <w:p>
      <w:pPr>
        <w:pStyle w:val="Normal"/>
        <w:tabs>
          <w:tab w:val="clear" w:pos="708"/>
          <w:tab w:val="left" w:pos="8505" w:leader="none"/>
        </w:tabs>
        <w:ind w:right="708" w:hanging="0"/>
        <w:jc w:val="both"/>
        <w:rPr/>
      </w:pPr>
      <w:r>
        <w:rPr>
          <w:rFonts w:cs="Times" w:ascii="Times" w:hAnsi="Times"/>
          <w:vertAlign w:val="superscript"/>
          <w:lang w:val="en-GB"/>
        </w:rPr>
        <w:t xml:space="preserve">a </w:t>
      </w:r>
      <w:r>
        <w:rPr>
          <w:rFonts w:cs="Times" w:ascii="Times" w:hAnsi="Times"/>
          <w:lang w:val="en-GB"/>
        </w:rPr>
        <w:t>The E-value of a sequence in a database is the expected number of sequences in a random database of the same size that would match the motif as well as the sequence does. Results are displayed for E-value ≤50</w:t>
      </w:r>
    </w:p>
    <w:p>
      <w:pPr>
        <w:pStyle w:val="Normal"/>
        <w:tabs>
          <w:tab w:val="clear" w:pos="708"/>
          <w:tab w:val="left" w:pos="8505" w:leader="none"/>
        </w:tabs>
        <w:ind w:right="708" w:hanging="0"/>
        <w:jc w:val="both"/>
        <w:rPr>
          <w:rFonts w:ascii="Helvetica" w:hAnsi="Helvetica" w:cs="Helvetica"/>
          <w:lang w:val="en-GB"/>
        </w:rPr>
      </w:pPr>
      <w:r>
        <w:rPr>
          <w:rFonts w:cs="Times" w:ascii="Times" w:hAnsi="Times"/>
          <w:vertAlign w:val="superscript"/>
          <w:lang w:val="en-GB"/>
        </w:rPr>
        <w:t>b</w:t>
      </w:r>
      <w:r>
        <w:rPr>
          <w:rFonts w:cs="Times" w:ascii="Times" w:hAnsi="Times"/>
          <w:lang w:val="en-GB"/>
        </w:rPr>
        <w:t xml:space="preserve"> The position p-value is the probability of a single random subsequence of the length of the motif scoring at least as well as the observed match. Only peptides with position p-value ≤0.0001 are displayed.</w:t>
      </w:r>
    </w:p>
    <w:p>
      <w:pPr>
        <w:pStyle w:val="Normal"/>
        <w:rPr>
          <w:rFonts w:ascii="Helvetica" w:hAnsi="Helvetica" w:cs="Helvetica"/>
          <w:sz w:val="22"/>
          <w:lang w:val="en-GB"/>
        </w:rPr>
      </w:pPr>
      <w:r>
        <w:rPr>
          <w:rFonts w:cs="Helvetica" w:ascii="Helvetica" w:hAnsi="Helvetica"/>
          <w:sz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sz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22:15:00Z</dcterms:created>
  <dc:creator>CARO</dc:creator>
  <dc:description/>
  <cp:keywords/>
  <dc:language>en-US</dc:language>
  <cp:lastModifiedBy>sylvain Merlot</cp:lastModifiedBy>
  <dcterms:modified xsi:type="dcterms:W3CDTF">2010-03-26T04:10:00Z</dcterms:modified>
  <cp:revision>4</cp:revision>
  <dc:subject/>
  <dc:title>List of putative OST1’s substrates identified in Arabidopsis genome database using MAST program with the OST1’s PSSM</dc:title>
</cp:coreProperties>
</file>